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D06A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DM Serif Display" w:eastAsia="Times New Roman" w:hAnsi="DM Serif Display" w:cs="Times New Roman"/>
          <w:color w:val="000000"/>
          <w:sz w:val="28"/>
          <w:szCs w:val="28"/>
          <w:shd w:val="clear" w:color="auto" w:fill="FFFFFF"/>
          <w:lang w:eastAsia="en-GB"/>
        </w:rPr>
        <w:t>Supplementary Material</w:t>
      </w:r>
      <w:r w:rsidRPr="002127E1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 </w:t>
      </w:r>
    </w:p>
    <w:p w14:paraId="3C7426BC" w14:textId="62FAA380" w:rsid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Figure 1A</w:t>
      </w:r>
      <w:r w:rsidRPr="002127E1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lagged associations between binge drinking and poor sleep quality, adjusting for sex and age (Model 1). </w:t>
      </w:r>
    </w:p>
    <w:p w14:paraId="4EFEC4ED" w14:textId="04B4C2A8" w:rsidR="002127E1" w:rsidRPr="002127E1" w:rsidRDefault="001F2823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F2823">
        <w:rPr>
          <w:rFonts w:ascii="Times New Roman" w:eastAsia="Times New Roman" w:hAnsi="Times New Roman" w:cs="Times New Roman"/>
          <w:color w:val="000000"/>
          <w:lang w:eastAsia="en-GB"/>
        </w:rPr>
        <w:drawing>
          <wp:inline distT="0" distB="0" distL="0" distR="0" wp14:anchorId="30CEF3D9" wp14:editId="52259F39">
            <wp:extent cx="5731510" cy="20656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58EA4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e figure shows odds ratios and 95% confidence intervals in square brackets for each association, with statistically significant (P&lt;0.05) associations between drinking and sleep traits highlighted in red. </w:t>
      </w:r>
    </w:p>
    <w:p w14:paraId="01CDFB8E" w14:textId="38905B3B" w:rsid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508B6E9" w14:textId="77777777" w:rsidR="002127E1" w:rsidRP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6381F1F" w14:textId="259C6333" w:rsid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Figure 1B</w:t>
      </w:r>
      <w:r w:rsidRPr="002127E1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lagged associations between binge drinking and poor sleep quality, adjusting for sex, age, BMI, smoking and life satisfaction (Model 2). </w:t>
      </w:r>
    </w:p>
    <w:p w14:paraId="420ECC5E" w14:textId="4F9F0F20" w:rsidR="002127E1" w:rsidRPr="002127E1" w:rsidRDefault="001F2823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F2823">
        <w:rPr>
          <w:rFonts w:ascii="Times New Roman" w:eastAsia="Times New Roman" w:hAnsi="Times New Roman" w:cs="Times New Roman"/>
          <w:color w:val="000000"/>
          <w:lang w:eastAsia="en-GB"/>
        </w:rPr>
        <w:drawing>
          <wp:inline distT="0" distB="0" distL="0" distR="0" wp14:anchorId="73B06FA5" wp14:editId="13BB2D4D">
            <wp:extent cx="5731510" cy="2065655"/>
            <wp:effectExtent l="0" t="0" r="0" b="444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31667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e figure shows odds ratios and 95% confidence intervals for each association, with statistically significant (P&lt;0.05) associations between drinking and sleep traits highlighted in red.</w:t>
      </w:r>
    </w:p>
    <w:p w14:paraId="733F489A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  </w:t>
      </w:r>
    </w:p>
    <w:p w14:paraId="5DD13E52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lastRenderedPageBreak/>
        <w:t>Supplementary Table 1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sectional associations between drinking (predictor variables) and sleep categories (outcome variables)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415"/>
        <w:gridCol w:w="1146"/>
        <w:gridCol w:w="955"/>
        <w:gridCol w:w="1415"/>
        <w:gridCol w:w="1146"/>
        <w:gridCol w:w="955"/>
      </w:tblGrid>
      <w:tr w:rsidR="002127E1" w:rsidRPr="002127E1" w14:paraId="3F1DB076" w14:textId="77777777" w:rsidTr="002127E1">
        <w:trPr>
          <w:trHeight w:val="49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AB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6,191 in 1975*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D3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2E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2196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620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88C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06D4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F24B578" w14:textId="77777777" w:rsidTr="002127E1">
        <w:trPr>
          <w:trHeight w:val="49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6D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3,058 in 1981**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E1D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26D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DF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843D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F3B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4C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09D20F19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28C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202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8AB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5C9D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C19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B49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D57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040645F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9F5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B146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B895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BB9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CA7E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77F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544E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93551FF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77B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1732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AFA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1, 1.5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56D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79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AA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2.5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BA6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2127E1" w:rsidRPr="002127E1" w14:paraId="221DA33C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763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502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0C7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188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EA3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FD0C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4A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2ADC1EA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BF6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55E2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96E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4, 1.5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9EC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37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EAA8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1.7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115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2127E1" w:rsidRPr="002127E1" w14:paraId="1F739586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5172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547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4CF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2.03, 3.5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2D4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1.6E-12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A5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2E5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6, 3.2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73BF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15</w:t>
            </w:r>
          </w:p>
        </w:tc>
      </w:tr>
      <w:tr w:rsidR="002127E1" w:rsidRPr="002127E1" w14:paraId="25072827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BEAA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5F2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96B1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E4D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D93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69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50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E3643C2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1A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E6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9D85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61, 2.4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58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3.2E-1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215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D5C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5, 2.0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7F17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33</w:t>
            </w:r>
          </w:p>
        </w:tc>
      </w:tr>
      <w:tr w:rsidR="002127E1" w:rsidRPr="002127E1" w14:paraId="12FAA8F2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23C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3375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F381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726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139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D565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60C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1AB62C6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016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088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20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1.2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877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9D7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5D9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1.4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8E8E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2127E1" w:rsidRPr="002127E1" w14:paraId="5EB7C390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916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EEB0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C29C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08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223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B10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9E6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2DD53BB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45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05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5EB0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3, 1.1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37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66F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E7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0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02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</w:tr>
      <w:tr w:rsidR="002127E1" w:rsidRPr="002127E1" w14:paraId="47820F7E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203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AF21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55D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3, 2.05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C63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B6F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090F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8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709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2127E1" w:rsidRPr="002127E1" w14:paraId="75A78ABE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9350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5439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A1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FBE1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CE1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7E2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1B2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F543852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29FA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6A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066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2.0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0E3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3A2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35B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1.9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1F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2127E1" w:rsidRPr="002127E1" w14:paraId="1B4B28DA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18AF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DF2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E13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EF0A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349A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E5A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8178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A71D937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AFD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71EF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BFAC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10A6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BDE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B02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BDD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40A2CF1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F3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21AB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84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1.3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92D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D55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C28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2.4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216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75C24A4D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FCE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524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EC24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EBA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B7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1987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E6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10A7C17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50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79C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82B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5, 1.6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278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8E3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E59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4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B4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2127E1" w:rsidRPr="002127E1" w14:paraId="4606BD0B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74B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BC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E49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1, 2.2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7F3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8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64C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CB9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6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6EB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2127E1" w:rsidRPr="002127E1" w14:paraId="56D54057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F1AD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4E3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C41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A1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6D6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30B9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1884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09F52A9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226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D8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2925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0, 1.9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566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1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CCFB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A9A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1.5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C1D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</w:tr>
      <w:tr w:rsidR="002127E1" w:rsidRPr="002127E1" w14:paraId="5738C1EA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2CF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ECF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6419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F03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93CC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D3B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3EA8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98E41E5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4008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42E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C61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.26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7370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773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621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1.7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59D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2127E1" w:rsidRPr="002127E1" w14:paraId="0FC06742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B7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429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99DF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E45E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B9C3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4846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4E5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5277BB3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133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CD0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4C5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1.26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15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56E0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F57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9, 1.1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3A8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2127E1" w:rsidRPr="002127E1" w14:paraId="5315DB12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42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151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49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1.9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7B1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53A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F21B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9, 1.8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2B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2127E1" w:rsidRPr="002127E1" w14:paraId="2C5A0576" w14:textId="77777777" w:rsidTr="002127E1">
        <w:trPr>
          <w:trHeight w:val="34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210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33C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618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16F4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796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B37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4B7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ADCC158" w14:textId="77777777" w:rsidTr="002127E1">
        <w:trPr>
          <w:trHeight w:val="315"/>
        </w:trPr>
        <w:tc>
          <w:tcPr>
            <w:tcW w:w="10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490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43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5F5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1, 1.9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987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F82F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159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6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382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</w:tbl>
    <w:p w14:paraId="21F21786" w14:textId="41260052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>
        <w:rPr>
          <w:rFonts w:ascii="Times New Roman" w:eastAsia="Times New Roman" w:hAnsi="Times New Roman" w:cs="Times New Roman"/>
          <w:color w:val="000000"/>
          <w:sz w:val="22"/>
          <w:szCs w:val="22"/>
          <w:lang w:val="fi-FI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5F7D3F40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1975 associations were analysed using participants born between 1930-1942.</w:t>
      </w:r>
    </w:p>
    <w:p w14:paraId="62F076B4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*1981 associations were analysed using participants born between 1915-1927. </w:t>
      </w:r>
    </w:p>
    <w:p w14:paraId="3E06CC47" w14:textId="3AFE839F" w:rsid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10C48B9" w14:textId="77777777" w:rsidR="002127E1" w:rsidRP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5D7A76C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Table 2A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Within-pair associations in monozygotic twins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1548"/>
        <w:gridCol w:w="1254"/>
        <w:gridCol w:w="924"/>
        <w:gridCol w:w="1548"/>
        <w:gridCol w:w="1483"/>
        <w:gridCol w:w="923"/>
      </w:tblGrid>
      <w:tr w:rsidR="002127E1" w:rsidRPr="002127E1" w14:paraId="2E5A3E1C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95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3,957*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2E2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71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3B5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3EC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8C57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D0F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D18FDE1" w14:textId="77777777" w:rsidTr="002127E1">
        <w:trPr>
          <w:trHeight w:val="49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804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0D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560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62D9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055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64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D5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7CBFFB7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062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529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87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CD99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4A9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8C1C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EB8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BE03E36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37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429B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0B0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20F1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9162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3D6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C6B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321559F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F73E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F7B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847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0, 2.7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3F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D5D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72FB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4, 6.4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7B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2127E1" w:rsidRPr="002127E1" w14:paraId="25189CDB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6C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5967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A01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D3E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93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5DA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CE3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E736D39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634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9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CA5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9, 7.0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A331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DD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74A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2, 9.8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46A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2127E1" w:rsidRPr="002127E1" w14:paraId="35042FB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1FA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5A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ADD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7, 9.3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F7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88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D41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0.9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2C5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5167CA1C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822F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B4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50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1FBB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288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B7B5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8184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6B266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1731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9B1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44C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.6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07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B89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CC7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4, 2.1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B41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2127E1" w:rsidRPr="002127E1" w14:paraId="70955D2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DFE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198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720E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615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CA2A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8432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CCE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60B1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1FD8C0A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2B6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DC1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6E8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4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76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E6CA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1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AE38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39.5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8DB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 w:rsidR="002127E1" w:rsidRPr="002127E1" w14:paraId="0595929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2401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262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37A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4B5A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96C1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446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269E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97DF5E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4A1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D9A1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C3F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9, 5.0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8EC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5015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E2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8, 26.2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09C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93</w:t>
            </w:r>
          </w:p>
        </w:tc>
      </w:tr>
      <w:tr w:rsidR="002127E1" w:rsidRPr="002127E1" w14:paraId="63BF8DD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06EB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5739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8E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0, 6.9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B1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E37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53E7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5, 37.0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9AE4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</w:tr>
      <w:tr w:rsidR="002127E1" w:rsidRPr="002127E1" w14:paraId="03990335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260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B8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67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21F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81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E53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76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E3200B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CAB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F83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97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9, 3.2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6C1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7E2D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552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6, 4.5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66B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</w:tr>
      <w:tr w:rsidR="002127E1" w:rsidRPr="002127E1" w14:paraId="4D9CF7BD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33BC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961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5F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103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1A2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DE2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FD0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CF20F3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8E25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F941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145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7, 2.0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4231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3C1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C3D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89, 4.9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D9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2127E1" w:rsidRPr="002127E1" w14:paraId="030C745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6B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418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80A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71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10E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439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E5D4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9584A0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6D1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188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DA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5, 2.4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22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AAF0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9CAC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4, 2.3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2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2127E1" w:rsidRPr="002127E1" w14:paraId="7800A3E1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CB0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B32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E48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5.8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AA4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D5FE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460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6.5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9FE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2127E1" w:rsidRPr="002127E1" w14:paraId="1988E8CA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E0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DFD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7318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3B2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37F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DB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53A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0F8241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74C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ED4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7E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3.7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FD0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38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CA4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3, 4.4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3F6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2127E1" w:rsidRPr="002127E1" w14:paraId="769BB623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B4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B38A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B32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D0B1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B69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BB58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F3E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E5076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760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5CF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B9D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4, 1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BD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93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031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0, 2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D3C0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2127E1" w:rsidRPr="002127E1" w14:paraId="3071D27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AB8A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A2F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BB1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2DAE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563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E88F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8397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8921FF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2F9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2B1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BA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0, 1.6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75E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5CA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11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2.1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0EC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2127E1" w:rsidRPr="002127E1" w14:paraId="5B0CBB0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69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58E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FA4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9, 1.6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7F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5E7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0A07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5, 3.0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85D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2127E1" w:rsidRPr="002127E1" w14:paraId="79CCD8C4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2D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03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BE5B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9305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F77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B0A4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724D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9713DD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4CB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AF6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F58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2, 3.7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221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09C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D3D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2.7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39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2127E1" w:rsidRPr="002127E1" w14:paraId="09FA170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EDA2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474C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78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313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5876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9F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4721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0A4CAA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146B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3EE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FA0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F1C4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C046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3A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462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6639530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BF1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AF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224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1, 1.5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EA6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D3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B247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96, 2.8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01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2127E1" w:rsidRPr="002127E1" w14:paraId="64C4466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F30F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789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BCA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D4DC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D05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88DD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654E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797D811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D12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56D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EC0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0, 3.6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D1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6CE6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D80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1, 9.2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179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1</w:t>
            </w:r>
          </w:p>
        </w:tc>
      </w:tr>
      <w:tr w:rsidR="002127E1" w:rsidRPr="002127E1" w14:paraId="0F148F68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09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0DE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1E6D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2, 9.5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9A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F67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79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81, 37.6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1F2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2</w:t>
            </w:r>
          </w:p>
        </w:tc>
      </w:tr>
      <w:tr w:rsidR="002127E1" w:rsidRPr="002127E1" w14:paraId="6D8DF148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E48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4CC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D6A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DAA5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CDE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F55A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642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7819C15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E36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8F4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366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2.5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25A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BAD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722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7, 2.4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EA9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2127E1" w:rsidRPr="002127E1" w14:paraId="10C74A1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D92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D973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E726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68A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5BD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20A9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D41F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B8CFFDF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12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78FD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78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1, 2.0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6224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E82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2C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8, 3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C21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2127E1" w:rsidRPr="002127E1" w14:paraId="4F309DC3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0D1E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12DC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5571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477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3CE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FE1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495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2E8585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12C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4D6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7E1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2, 1.5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C4B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48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E3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5, 1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30F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2127E1" w:rsidRPr="002127E1" w14:paraId="47AFA824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B55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37E0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5DD6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4, 2.4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CA2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1C9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7D9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3, 1.8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ED7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2127E1" w:rsidRPr="002127E1" w14:paraId="1C3E227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253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EE1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A90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4978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599F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F771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94EB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CC00E1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C1F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33B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0242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4, 1.7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7D2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B7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B80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0, 1.5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66A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2127E1" w:rsidRPr="002127E1" w14:paraId="400E9494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A13B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97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9772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E46E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1E28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54B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DE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0E029DB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6D1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C0A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1EF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1.4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5D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F32C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30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0C69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8F73008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2B9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064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44B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3F56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9862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0A3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ED89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5DE7F9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78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6E4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01A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2.0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D67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35C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E4A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1, 3.9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71DC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2127E1" w:rsidRPr="002127E1" w14:paraId="0E71720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26A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B85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C3E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3.5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29A3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E6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D1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1.0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DEA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530EFD6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13E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C36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EE4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C11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B9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BE0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AEC1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40E57E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B24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EF1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2D28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3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358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D1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A0D6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4, 6.7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24B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1</w:t>
            </w:r>
          </w:p>
        </w:tc>
      </w:tr>
      <w:tr w:rsidR="002127E1" w:rsidRPr="002127E1" w14:paraId="61A079CE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0125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C550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6A3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6CD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44CB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44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58BC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3AB69E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DC14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DB5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E020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2.2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1DD1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1EC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503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24, 2.9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00A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2127E1" w:rsidRPr="002127E1" w14:paraId="4BF5072F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BB3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025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81E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19AD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F22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FDC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E18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790C4C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86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1ADF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2A0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3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569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A190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EA5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454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2127E1" w:rsidRPr="002127E1" w14:paraId="428704A7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9E1E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D46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96ED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1, 1.5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D1B0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279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C89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9, 2.1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D2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2127E1" w:rsidRPr="002127E1" w14:paraId="29E14365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A61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FDA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43D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459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6D4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F66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E03B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D770EF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351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3E1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B8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2, 1.3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A66F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D24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60F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1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96B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</w:tbl>
    <w:p w14:paraId="3B853939" w14:textId="73D69F08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fi-FI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lastRenderedPageBreak/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>
        <w:rPr>
          <w:rFonts w:ascii="Times New Roman" w:eastAsia="Times New Roman" w:hAnsi="Times New Roman" w:cs="Times New Roman"/>
          <w:color w:val="000000"/>
          <w:sz w:val="22"/>
          <w:szCs w:val="22"/>
          <w:lang w:val="fi-FI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00F11B59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Total N includes all monozygotic twin participants who have taken at least one of the four surveys and answered some, but not necessarily all, of the questions of that survey. </w:t>
      </w:r>
    </w:p>
    <w:p w14:paraId="3CB2DE6E" w14:textId="5F4EB281" w:rsid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922DBC6" w14:textId="77777777" w:rsidR="002127E1" w:rsidRP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50BE52C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Table 2B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Within-pair associations in dizygotic twins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526"/>
        <w:gridCol w:w="1236"/>
        <w:gridCol w:w="1031"/>
        <w:gridCol w:w="1526"/>
        <w:gridCol w:w="1350"/>
        <w:gridCol w:w="1029"/>
      </w:tblGrid>
      <w:tr w:rsidR="002127E1" w:rsidRPr="002127E1" w14:paraId="64CE68D2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ABA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8,549*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7B1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FA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A39A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2678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97D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8FC9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F2ED258" w14:textId="77777777" w:rsidTr="002127E1">
        <w:trPr>
          <w:trHeight w:val="49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81CD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6B1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151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DCD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33E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BCA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86B0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34D8E215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85B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6FE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D9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F6C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3DF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3C98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7782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B517BE9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13C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16C1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B4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6B4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456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26C9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DA7F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11A7E43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B50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469B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8D7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.1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1FE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E1F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3AA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3, 18.2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5C7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2127E1" w:rsidRPr="002127E1" w14:paraId="07E154C3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A83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8BB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3156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8412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FB8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9A17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445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814E935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6C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F6C1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2336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2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9CA3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2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44F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2, 2.3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47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2127E1" w:rsidRPr="002127E1" w14:paraId="36D0BBF1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466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E24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4CA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1, 3.6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0BB1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8CE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BABA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5.7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D37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2127E1" w:rsidRPr="002127E1" w14:paraId="7023C67C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EC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1A8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A012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B534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63B9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8A1D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7F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2496E1B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269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AEC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543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0, 2.9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10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CD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EC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8, 5.4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367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86</w:t>
            </w:r>
          </w:p>
        </w:tc>
      </w:tr>
      <w:tr w:rsidR="002127E1" w:rsidRPr="002127E1" w14:paraId="0E03C6DE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FD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0264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9843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1960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5944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A2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2C7B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A1AA15B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0E5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8BA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B9E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3.2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5C9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488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097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8.3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8AA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2127E1" w:rsidRPr="002127E1" w14:paraId="73724256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0B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7DF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402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E5D6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2F7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D49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744A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B8EA8FE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E4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3C37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D48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6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B82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1C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72C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2.2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808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2127E1" w:rsidRPr="002127E1" w14:paraId="40EB48BD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5F7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98B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62F5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3.3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ABC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8C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935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4.6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146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2127E1" w:rsidRPr="002127E1" w14:paraId="7D903170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24E2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C2F2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A3CA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40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348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DF87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17B9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DE2018C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59C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592B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2F9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8, 2.6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0042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B24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EC8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3.2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DB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2127E1" w:rsidRPr="002127E1" w14:paraId="60509D75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202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9630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98C3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3FC8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BB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079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31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32143A1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56F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59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B4F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2.3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5E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D18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8C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9, 3.9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10B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2127E1" w:rsidRPr="002127E1" w14:paraId="73AAA542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34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D92D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82A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DF1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F7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283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CB00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27B1CD0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BA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46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DB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5, 1.5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9D6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DB8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C29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6, 2.6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0FC4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2127E1" w:rsidRPr="002127E1" w14:paraId="3CD3FC7A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D3C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7A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99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66, 4.2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B08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4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6976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B03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3, 5.7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2A22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</w:tr>
      <w:tr w:rsidR="002127E1" w:rsidRPr="002127E1" w14:paraId="5EDF4A43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98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3D2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C7F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2F3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855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1FC5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B0D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E8BCA81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0D7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C27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202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9, 4.14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A28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1950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89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2, 2.8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DE5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90</w:t>
            </w:r>
          </w:p>
        </w:tc>
      </w:tr>
      <w:tr w:rsidR="002127E1" w:rsidRPr="002127E1" w14:paraId="2BCD5487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49BF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F47A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D19C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3AD8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50F0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4F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6E0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6A55D29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09B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83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9EA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7, 3.94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89E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7E9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2EC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2, 11.8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AB3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6</w:t>
            </w:r>
          </w:p>
        </w:tc>
      </w:tr>
      <w:tr w:rsidR="002127E1" w:rsidRPr="002127E1" w14:paraId="76CF5652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DC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724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DCB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D24F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EE2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BF3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EB7D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FBDB041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F6F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356A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886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8, 2.4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DC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4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F2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F2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8, 3.9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18A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52382E37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F7BC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BD2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04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8, 3.5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A13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003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E52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CC5F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5.1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481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2</w:t>
            </w:r>
          </w:p>
        </w:tc>
      </w:tr>
      <w:tr w:rsidR="002127E1" w:rsidRPr="002127E1" w14:paraId="27AE62BE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1C8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2CC4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68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1C22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322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030E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170B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FE0C373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EDE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05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70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7, 2.3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6BC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4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D64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6D5C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2.6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31B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5DD7C39C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70EA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940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9A5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1F0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4F6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88A2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98CB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CD09677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819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4135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60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3F7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A70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C81E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13D7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967C408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913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189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897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2, 2.4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CA8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64E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F0A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7, 2.9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DA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2127E1" w:rsidRPr="002127E1" w14:paraId="66127A5E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19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674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A7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48D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2E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D36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E39F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1BCB76F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D46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5D0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F71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7, 1.6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CB9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347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27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3, 1.8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BC1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2127E1" w:rsidRPr="002127E1" w14:paraId="090FDC05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F8A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55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3E4D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6, 3.7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DE3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2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2A52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679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6, 4.6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FDD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4</w:t>
            </w:r>
          </w:p>
        </w:tc>
      </w:tr>
      <w:tr w:rsidR="002127E1" w:rsidRPr="002127E1" w14:paraId="0BB86F42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86A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31EE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58B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BDE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CF3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9ACA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9D4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9CA0F63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0EE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CE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AAD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8, 1.8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EEB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A06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B9D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6, 1.3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476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2127E1" w:rsidRPr="002127E1" w14:paraId="7EBE1737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D0D7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9CF5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513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48FD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D6B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FF96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EE2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EFFA3E3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A3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9FF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C4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1.6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751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D7C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B4C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0, 3.1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9091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2127E1" w:rsidRPr="002127E1" w14:paraId="37EBD9B6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E2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CDA4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A8E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02B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6C2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162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309C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5E169EA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BE5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3E7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8F6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3, 1.7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E12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D0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064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3, 1.6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0FC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2127E1" w:rsidRPr="002127E1" w14:paraId="257BB50F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919E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2F8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A80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9, 3.3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F77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2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7998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8D9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9, 3.1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5BC0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4DF7A378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DC9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0D72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A292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9123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D5E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1A13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197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8892E7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71BA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C55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23A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8, 1.8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CA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0E6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D09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8, 2.0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CE7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6C87C25D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877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1736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4559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527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4AD2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293A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E8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3F4438A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55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D84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B43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5, 1.4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E7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BBF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295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2, 2.5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0A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2127E1" w:rsidRPr="002127E1" w14:paraId="3564021C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D1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BBF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C16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CC95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92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498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2C3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E54F06E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1A96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C24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439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4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1C43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0CD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63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1.3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E7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2127E1" w:rsidRPr="002127E1" w14:paraId="5BB0CF4E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89C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0346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7EA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4, 2.3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B67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7B8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F9F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1.7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71A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2127E1" w:rsidRPr="002127E1" w14:paraId="7C020BE0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DDA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E63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3DD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35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37B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D9E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B0E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AD32EBE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E7C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32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C86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5, 1.8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261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657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7E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2.4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C27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2127E1" w:rsidRPr="002127E1" w14:paraId="3CF5714B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E41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E77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9931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C3C5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463F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B22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8E9F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8E1FA20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810A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4B3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9FE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2, 2.8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3FB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BA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D49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2, 4.0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006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2127E1" w:rsidRPr="002127E1" w14:paraId="376CA578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588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24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ED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27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2C93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F1BF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01D9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E3BAC6D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B5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55F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BC0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1.8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C74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A21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CCE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9, 2.1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6356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2127E1" w:rsidRPr="002127E1" w14:paraId="45DC0BF2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9CA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72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F5B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2.4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5CD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699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4E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8, 2.63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51A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2127E1" w:rsidRPr="002127E1" w14:paraId="29A9C215" w14:textId="77777777" w:rsidTr="002127E1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3170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873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82DB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C3F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07F3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72C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99B5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2B55E98" w14:textId="77777777" w:rsidTr="002127E1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779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42C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EDCA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4, 1.7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4D9E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738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DD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2, 2.2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E70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</w:tbl>
    <w:p w14:paraId="42FAB47A" w14:textId="1232E79D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fi-FI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>
        <w:rPr>
          <w:rFonts w:ascii="Times New Roman" w:eastAsia="Times New Roman" w:hAnsi="Times New Roman" w:cs="Times New Roman"/>
          <w:color w:val="000000"/>
          <w:sz w:val="22"/>
          <w:szCs w:val="22"/>
          <w:lang w:val="fi-FI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26EA7C32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Total N includes all dizygotic twin participants who have taken at least one of the four surveys and answered some, but not necessarily all, of the questions of that survey. </w:t>
      </w:r>
    </w:p>
    <w:p w14:paraId="34DD384E" w14:textId="57F0A046" w:rsidR="00324E8A" w:rsidRPr="002127E1" w:rsidRDefault="00324E8A" w:rsidP="002127E1"/>
    <w:sectPr w:rsidR="00324E8A" w:rsidRPr="00212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M Serif Display">
    <w:panose1 w:val="00000000000000000000"/>
    <w:charset w:val="00"/>
    <w:family w:val="auto"/>
    <w:pitch w:val="variable"/>
    <w:sig w:usb0="8000006F" w:usb1="0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F692A"/>
    <w:multiLevelType w:val="multilevel"/>
    <w:tmpl w:val="47EEC2F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8A"/>
    <w:rsid w:val="00181144"/>
    <w:rsid w:val="001F2823"/>
    <w:rsid w:val="002127E1"/>
    <w:rsid w:val="002639BF"/>
    <w:rsid w:val="00324E8A"/>
    <w:rsid w:val="00576076"/>
    <w:rsid w:val="008D4A73"/>
    <w:rsid w:val="00BC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F0109E"/>
  <w15:chartTrackingRefBased/>
  <w15:docId w15:val="{70BD7005-1245-3F4E-911A-3A7BCA81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76"/>
  </w:style>
  <w:style w:type="paragraph" w:styleId="Heading3">
    <w:name w:val="heading 3"/>
    <w:basedOn w:val="Normal"/>
    <w:link w:val="Heading3Char"/>
    <w:uiPriority w:val="9"/>
    <w:qFormat/>
    <w:rsid w:val="0057607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607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60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076"/>
  </w:style>
  <w:style w:type="character" w:styleId="PageNumber">
    <w:name w:val="page number"/>
    <w:basedOn w:val="DefaultParagraphFont"/>
    <w:uiPriority w:val="99"/>
    <w:semiHidden/>
    <w:unhideWhenUsed/>
    <w:rsid w:val="00576076"/>
  </w:style>
  <w:style w:type="paragraph" w:styleId="Header">
    <w:name w:val="header"/>
    <w:basedOn w:val="Normal"/>
    <w:link w:val="HeaderChar"/>
    <w:uiPriority w:val="99"/>
    <w:unhideWhenUsed/>
    <w:rsid w:val="005760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076"/>
  </w:style>
  <w:style w:type="paragraph" w:customStyle="1" w:styleId="msonormal0">
    <w:name w:val="msonormal"/>
    <w:basedOn w:val="Normal"/>
    <w:rsid w:val="005760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760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760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607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760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4969F-B430-FA4D-A56F-BF1F8A242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350</Words>
  <Characters>7698</Characters>
  <Application>Microsoft Office Word</Application>
  <DocSecurity>0</DocSecurity>
  <Lines>64</Lines>
  <Paragraphs>18</Paragraphs>
  <ScaleCrop>false</ScaleCrop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akoski, Viola</dc:creator>
  <cp:keywords/>
  <dc:description/>
  <cp:lastModifiedBy>Helaakoski, Viola</cp:lastModifiedBy>
  <cp:revision>9</cp:revision>
  <dcterms:created xsi:type="dcterms:W3CDTF">2022-03-08T12:34:00Z</dcterms:created>
  <dcterms:modified xsi:type="dcterms:W3CDTF">2022-03-10T14:32:00Z</dcterms:modified>
</cp:coreProperties>
</file>